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commentRangeStart w:id="0"/>
    <w:p w:rsidR="00E80C80" w:rsidP="00665E1A" w:rsidRDefault="00BB13E7" w14:paraId="331F012D" w14:textId="35DA837F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editId="4315C7B5" wp14:anchorId="4BA11971">
                <wp:simplePos x="0" y="0"/>
                <wp:positionH relativeFrom="column">
                  <wp:posOffset>2300067</wp:posOffset>
                </wp:positionH>
                <wp:positionV relativeFrom="paragraph">
                  <wp:posOffset>3362178</wp:posOffset>
                </wp:positionV>
                <wp:extent cx="1421081" cy="518258"/>
                <wp:effectExtent l="38100" t="38100" r="27305" b="3429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21081" cy="5182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oned="t" filled="f" o:spt="32" path="m,l21600,21600e" w14:anchorId="4071A979">
                <v:path fillok="f" arrowok="t" o:connecttype="none"/>
                <o:lock v:ext="edit" shapetype="t"/>
              </v:shapetype>
              <v:shape id="Straight Arrow Connector 12" style="position:absolute;margin-left:181.1pt;margin-top:264.75pt;width:111.9pt;height:40.8pt;flip:x 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">
                <v:stroke joinstyle="miter"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editId="6F2C7ED1" wp14:anchorId="6F2B3EDC">
                <wp:simplePos x="0" y="0"/>
                <wp:positionH relativeFrom="column">
                  <wp:posOffset>5162843</wp:posOffset>
                </wp:positionH>
                <wp:positionV relativeFrom="paragraph">
                  <wp:posOffset>3319974</wp:posOffset>
                </wp:positionV>
                <wp:extent cx="1631852" cy="607598"/>
                <wp:effectExtent l="0" t="38100" r="64135" b="2159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31852" cy="6075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" style="position:absolute;margin-left:406.5pt;margin-top:261.4pt;width:128.5pt;height:47.8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" w14:anchorId="34443F41">
                <v:stroke joinstyle="miter"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editId="6B881F5A" wp14:anchorId="66EF1491">
                <wp:simplePos x="0" y="0"/>
                <wp:positionH relativeFrom="column">
                  <wp:posOffset>2283704</wp:posOffset>
                </wp:positionH>
                <wp:positionV relativeFrom="paragraph">
                  <wp:posOffset>3053080</wp:posOffset>
                </wp:positionV>
                <wp:extent cx="4563110" cy="34290"/>
                <wp:effectExtent l="0" t="76200" r="27940" b="60960"/>
                <wp:wrapNone/>
                <wp:docPr id="26254548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63110" cy="342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style="position:absolute;margin-left:179.8pt;margin-top:240.4pt;width:359.3pt;height:2.7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" w14:anchorId="7CBFC003">
                <v:stroke joinstyle="miter"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71DB95DC" wp14:anchorId="73F686A4">
                <wp:simplePos x="0" y="0"/>
                <wp:positionH relativeFrom="column">
                  <wp:posOffset>6867965</wp:posOffset>
                </wp:positionH>
                <wp:positionV relativeFrom="paragraph">
                  <wp:posOffset>2578003</wp:posOffset>
                </wp:positionV>
                <wp:extent cx="2254250" cy="1323340"/>
                <wp:effectExtent l="0" t="0" r="12700" b="1016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250" cy="132334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" style="position:absolute;margin-left:540.8pt;margin-top:203pt;width:177.5pt;height:10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" w14:anchorId="49449449">
                <v:stroke joinstyle="miter"/>
              </v:oval>
            </w:pict>
          </mc:Fallback>
        </mc:AlternateContent>
      </w:r>
      <w:r w:rsidR="002869D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editId="3A98788C" wp14:anchorId="69FA1B59">
                <wp:simplePos x="0" y="0"/>
                <wp:positionH relativeFrom="margin">
                  <wp:align>center</wp:align>
                </wp:positionH>
                <wp:positionV relativeFrom="paragraph">
                  <wp:posOffset>818515</wp:posOffset>
                </wp:positionV>
                <wp:extent cx="1225550" cy="657225"/>
                <wp:effectExtent l="0" t="0" r="0" b="0"/>
                <wp:wrapNone/>
                <wp:docPr id="1437271327" name="Text Box 1437271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657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C72FB" w:rsidP="001C72FB" w:rsidRDefault="001C72FB" w14:paraId="4FD20FFA" w14:textId="74B62DF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Birth group </w:t>
                            </w:r>
                          </w:p>
                          <w:p w:rsidRPr="004C647E" w:rsidR="001C72FB" w:rsidP="001C72FB" w:rsidRDefault="001C72FB" w14:paraId="1A08154F" w14:textId="1A8733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very preterm vs ter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69FA1B59">
                <v:stroke joinstyle="miter"/>
                <v:path gradientshapeok="t" o:connecttype="rect"/>
              </v:shapetype>
              <v:shape id="Text Box 1437271327" style="position:absolute;margin-left:0;margin-top:64.45pt;width:96.5pt;height:51.75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">
                <v:textbox>
                  <w:txbxContent>
                    <w:p w:rsidR="001C72FB" w:rsidP="001C72FB" w:rsidRDefault="001C72FB" w14:paraId="4FD20FFA" w14:textId="74B62DF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Birth group </w:t>
                      </w:r>
                    </w:p>
                    <w:p w:rsidRPr="004C647E" w:rsidR="001C72FB" w:rsidP="001C72FB" w:rsidRDefault="001C72FB" w14:paraId="1A08154F" w14:textId="1A873391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very preterm vs term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69D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207" behindDoc="0" locked="0" layoutInCell="1" allowOverlap="1" wp14:editId="78B1F08C" wp14:anchorId="67E02661">
                <wp:simplePos x="0" y="0"/>
                <wp:positionH relativeFrom="margin">
                  <wp:align>center</wp:align>
                </wp:positionH>
                <wp:positionV relativeFrom="paragraph">
                  <wp:posOffset>660400</wp:posOffset>
                </wp:positionV>
                <wp:extent cx="1468755" cy="923925"/>
                <wp:effectExtent l="0" t="0" r="17145" b="28575"/>
                <wp:wrapNone/>
                <wp:docPr id="1668473525" name="Oval 16684735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755" cy="9239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668473525" style="position:absolute;margin-left:0;margin-top:52pt;width:115.65pt;height:72.75pt;z-index:251678207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" w14:anchorId="58F6D927">
                <v:stroke joinstyle="miter"/>
                <w10:wrap anchorx="margin"/>
              </v:oval>
            </w:pict>
          </mc:Fallback>
        </mc:AlternateContent>
      </w:r>
      <w:r w:rsidR="001C72F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editId="6DA60E30" wp14:anchorId="0BEED289">
                <wp:simplePos x="0" y="0"/>
                <wp:positionH relativeFrom="margin">
                  <wp:posOffset>3803650</wp:posOffset>
                </wp:positionH>
                <wp:positionV relativeFrom="paragraph">
                  <wp:posOffset>3813810</wp:posOffset>
                </wp:positionV>
                <wp:extent cx="1225550" cy="4572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4C647E" w:rsidR="00E80C80" w:rsidP="00E80C80" w:rsidRDefault="00E80C80" w14:paraId="516CD54E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C64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ocial risk status (higher vs. lowe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style="position:absolute;margin-left:299.5pt;margin-top:300.3pt;width:96.5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" w14:anchorId="0BEED289">
                <v:textbox>
                  <w:txbxContent>
                    <w:p w:rsidRPr="004C647E" w:rsidR="00E80C80" w:rsidP="00E80C80" w:rsidRDefault="00E80C80" w14:paraId="516CD54E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C647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ocial risk status (higher vs. lower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860BB">
        <w:rPr>
          <w:rFonts w:ascii="Times New Roman" w:hAnsi="Times New Roman" w:cs="Times New Roman"/>
          <w:u w:val="single"/>
          <w:lang w:val="en-US"/>
        </w:rPr>
        <w:t>Figure</w:t>
      </w:r>
      <w:r w:rsidRPr="00665E1A" w:rsidR="00665E1A">
        <w:rPr>
          <w:rFonts w:ascii="Times New Roman" w:hAnsi="Times New Roman" w:cs="Times New Roman"/>
          <w:u w:val="single"/>
          <w:lang w:val="en-US"/>
        </w:rPr>
        <w:t xml:space="preserve"> S1</w:t>
      </w:r>
      <w:commentRangeEnd w:id="0"/>
      <w:r w:rsidR="00E860BB">
        <w:rPr>
          <w:rStyle w:val="CommentReference"/>
        </w:rPr>
        <w:commentReference w:id="0"/>
      </w:r>
      <w:r w:rsidR="00665E1A">
        <w:rPr>
          <w:rFonts w:ascii="Times New Roman" w:hAnsi="Times New Roman" w:cs="Times New Roman"/>
          <w:lang w:val="en-US"/>
        </w:rPr>
        <w:t xml:space="preserve">: </w:t>
      </w:r>
      <w:r w:rsidRPr="003243FF" w:rsidR="00E80C80">
        <w:rPr>
          <w:rFonts w:ascii="Times New Roman" w:hAnsi="Times New Roman" w:cs="Times New Roman"/>
          <w:lang w:val="en-US"/>
        </w:rPr>
        <w:t>Directed acyclic graph</w:t>
      </w:r>
      <w:r w:rsidR="00665E1A">
        <w:rPr>
          <w:rFonts w:ascii="Times New Roman" w:hAnsi="Times New Roman" w:cs="Times New Roman"/>
          <w:lang w:val="en-US"/>
        </w:rPr>
        <w:t xml:space="preserve"> </w:t>
      </w:r>
      <w:r w:rsidRPr="003243FF" w:rsidR="00E80C80">
        <w:rPr>
          <w:rFonts w:ascii="Times New Roman" w:hAnsi="Times New Roman" w:cs="Times New Roman"/>
          <w:lang w:val="en-US"/>
        </w:rPr>
        <w:t xml:space="preserve">for </w:t>
      </w:r>
      <w:r w:rsidR="00E80C80">
        <w:rPr>
          <w:rFonts w:ascii="Times New Roman" w:hAnsi="Times New Roman" w:cs="Times New Roman"/>
          <w:lang w:val="en-US"/>
        </w:rPr>
        <w:t xml:space="preserve">outcomes of interest at 4-5 years’ corrected age </w:t>
      </w:r>
      <w:r w:rsidRPr="003243FF" w:rsidR="00E80C80">
        <w:rPr>
          <w:rFonts w:ascii="Times New Roman" w:hAnsi="Times New Roman" w:cs="Times New Roman"/>
          <w:lang w:val="en-US"/>
        </w:rPr>
        <w:t>depicting assumed causal relationship between variables.</w:t>
      </w:r>
      <w:r w:rsidRPr="001C72FB" w:rsidR="001C72FB">
        <w:rPr>
          <w:rFonts w:ascii="Times New Roman" w:hAnsi="Times New Roman" w:cs="Times New Roman"/>
          <w:noProof/>
          <w:lang w:val="en-US"/>
        </w:rPr>
        <w:t xml:space="preserve"> </w:t>
      </w:r>
    </w:p>
    <w:p w:rsidR="000F0E4F" w:rsidP="00665E1A" w:rsidRDefault="000F0E4F" w14:paraId="674DC712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43178CC9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5D75D8F9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7B1B71CB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1237DC" w14:paraId="22EC3564" w14:textId="4227CD18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editId="5278BA83" wp14:anchorId="5BD9150B">
                <wp:simplePos x="0" y="0"/>
                <wp:positionH relativeFrom="column">
                  <wp:posOffset>1276350</wp:posOffset>
                </wp:positionH>
                <wp:positionV relativeFrom="paragraph">
                  <wp:posOffset>91440</wp:posOffset>
                </wp:positionV>
                <wp:extent cx="2393950" cy="1304925"/>
                <wp:effectExtent l="38100" t="0" r="25400" b="47625"/>
                <wp:wrapNone/>
                <wp:docPr id="1680465361" name="Straight Arrow Connector 1680465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93950" cy="1304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80465361" style="position:absolute;margin-left:100.5pt;margin-top:7.2pt;width:188.5pt;height:102.7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" w14:anchorId="0D51E391">
                <v:stroke joinstyle="miter" endarrow="block"/>
              </v:shape>
            </w:pict>
          </mc:Fallback>
        </mc:AlternateContent>
      </w:r>
      <w:r w:rsidR="00941EB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editId="275E13A8" wp14:anchorId="27D24EA7">
                <wp:simplePos x="0" y="0"/>
                <wp:positionH relativeFrom="column">
                  <wp:posOffset>5167422</wp:posOffset>
                </wp:positionH>
                <wp:positionV relativeFrom="paragraph">
                  <wp:posOffset>11695</wp:posOffset>
                </wp:positionV>
                <wp:extent cx="2636875" cy="1467293"/>
                <wp:effectExtent l="0" t="0" r="87630" b="57150"/>
                <wp:wrapNone/>
                <wp:docPr id="1231511334" name="Straight Arrow Connector 1231511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36875" cy="14672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31511334" style="position:absolute;margin-left:406.9pt;margin-top:.9pt;width:207.65pt;height:115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" w14:anchorId="08B5F8E0">
                <v:stroke joinstyle="miter" endarrow="block"/>
              </v:shape>
            </w:pict>
          </mc:Fallback>
        </mc:AlternateContent>
      </w:r>
    </w:p>
    <w:p w:rsidR="000F0E4F" w:rsidP="00665E1A" w:rsidRDefault="000F0E4F" w14:paraId="6EE105EC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100ECBA1" w14:textId="5FD39E3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6DBF641D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13BA2D36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0CAA8CEF" w14:textId="54BF5B71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015FFB72" w14:textId="012448AD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17BD4799" w14:textId="419CC10F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E36CC7" w14:paraId="1B5B8836" w14:textId="263EC9FE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29D8FF3F" wp14:anchorId="1D058493">
                <wp:simplePos x="0" y="0"/>
                <wp:positionH relativeFrom="column">
                  <wp:posOffset>215900</wp:posOffset>
                </wp:positionH>
                <wp:positionV relativeFrom="paragraph">
                  <wp:posOffset>3810</wp:posOffset>
                </wp:positionV>
                <wp:extent cx="2089150" cy="1485900"/>
                <wp:effectExtent l="0" t="0" r="25400" b="1905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150" cy="14859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" style="position:absolute;margin-left:17pt;margin-top:.3pt;width:164.5pt;height:1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" w14:anchorId="34F9094C">
                <v:stroke joinstyle="miter"/>
              </v:oval>
            </w:pict>
          </mc:Fallback>
        </mc:AlternateContent>
      </w:r>
    </w:p>
    <w:p w:rsidR="000F0E4F" w:rsidP="00665E1A" w:rsidRDefault="00E36CC7" w14:paraId="0D7BF79A" w14:textId="43988CC5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editId="74C55FBE" wp14:anchorId="797825BE">
                <wp:simplePos x="0" y="0"/>
                <wp:positionH relativeFrom="column">
                  <wp:posOffset>450850</wp:posOffset>
                </wp:positionH>
                <wp:positionV relativeFrom="paragraph">
                  <wp:posOffset>114300</wp:posOffset>
                </wp:positionV>
                <wp:extent cx="1562100" cy="908050"/>
                <wp:effectExtent l="0" t="0" r="0" b="63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908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EA12C2" w:rsidR="00E80C80" w:rsidP="00E80C80" w:rsidRDefault="00E80C80" w14:paraId="1C4F1DAE" w14:textId="11262F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Exposure</w:t>
                            </w:r>
                            <w:r w:rsidR="00D16855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s</w:t>
                            </w:r>
                            <w:r w:rsidRPr="00EA12C2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E36CC7" w:rsidP="00E36CC7" w:rsidRDefault="00E36CC7" w14:paraId="3B4BC321" w14:textId="7FF40D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H</w:t>
                            </w:r>
                            <w:r w:rsidRPr="00E36CC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elpful environmental features</w:t>
                            </w:r>
                          </w:p>
                          <w:p w:rsidRPr="00EA12C2" w:rsidR="00E80C80" w:rsidP="00E36CC7" w:rsidRDefault="00E36CC7" w14:paraId="223253F6" w14:textId="648997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</w:t>
                            </w:r>
                            <w:r w:rsidRPr="00E36CC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vailability of environmental re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style="position:absolute;margin-left:35.5pt;margin-top:9pt;width:123pt;height:7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8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" w14:anchorId="797825BE">
                <v:textbox>
                  <w:txbxContent>
                    <w:p w:rsidRPr="00EA12C2" w:rsidR="00E80C80" w:rsidP="00E80C80" w:rsidRDefault="00E80C80" w14:paraId="1C4F1DAE" w14:textId="11262F2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Exposure</w:t>
                      </w:r>
                      <w:r w:rsidR="00D16855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s</w:t>
                      </w:r>
                      <w:r w:rsidRPr="00EA12C2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:</w:t>
                      </w:r>
                    </w:p>
                    <w:p w:rsidR="00E36CC7" w:rsidP="00E36CC7" w:rsidRDefault="00E36CC7" w14:paraId="3B4BC321" w14:textId="7FF40D4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H</w:t>
                      </w:r>
                      <w:r w:rsidRPr="00E36CC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elpful environmental features</w:t>
                      </w:r>
                    </w:p>
                    <w:p w:rsidRPr="00EA12C2" w:rsidR="00E80C80" w:rsidP="00E36CC7" w:rsidRDefault="00E36CC7" w14:paraId="223253F6" w14:textId="6489975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</w:t>
                      </w:r>
                      <w:r w:rsidRPr="00E36CC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vailability of environmental resources</w:t>
                      </w:r>
                    </w:p>
                  </w:txbxContent>
                </v:textbox>
              </v:shape>
            </w:pict>
          </mc:Fallback>
        </mc:AlternateContent>
      </w:r>
    </w:p>
    <w:p w:rsidR="000F0E4F" w:rsidP="00665E1A" w:rsidRDefault="000F0E4F" w14:paraId="2C2AF156" w14:textId="6BEECF6E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AB542F" w14:paraId="765556B6" w14:textId="15F0AA99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editId="0F060E7F" wp14:anchorId="6A8B2D06">
                <wp:simplePos x="0" y="0"/>
                <wp:positionH relativeFrom="margin">
                  <wp:posOffset>7226300</wp:posOffset>
                </wp:positionH>
                <wp:positionV relativeFrom="paragraph">
                  <wp:posOffset>9525</wp:posOffset>
                </wp:positionV>
                <wp:extent cx="1571625" cy="468630"/>
                <wp:effectExtent l="0" t="0" r="9525" b="76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468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EA12C2" w:rsidR="00E80C80" w:rsidP="00E80C80" w:rsidRDefault="00E80C80" w14:paraId="7C995E5D" w14:textId="4E601D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A12C2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Outcome:</w:t>
                            </w:r>
                          </w:p>
                          <w:p w:rsidR="00936C58" w:rsidP="00E80C80" w:rsidRDefault="00E80C80" w14:paraId="352B52AB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Physical activity </w:t>
                            </w:r>
                          </w:p>
                          <w:p w:rsidRPr="00EA12C2" w:rsidR="00E80C80" w:rsidP="00E80C80" w:rsidRDefault="00E80C80" w14:paraId="22C60295" w14:textId="2D270E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style="position:absolute;margin-left:569pt;margin-top:.75pt;width:123.75pt;height:36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9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" w14:anchorId="6A8B2D06">
                <v:textbox>
                  <w:txbxContent>
                    <w:p w:rsidRPr="00EA12C2" w:rsidR="00E80C80" w:rsidP="00E80C80" w:rsidRDefault="00E80C80" w14:paraId="7C995E5D" w14:textId="4E601D7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EA12C2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Outcome:</w:t>
                      </w:r>
                    </w:p>
                    <w:p w:rsidR="00936C58" w:rsidP="00E80C80" w:rsidRDefault="00E80C80" w14:paraId="352B52AB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Physical activity </w:t>
                      </w:r>
                    </w:p>
                    <w:p w:rsidRPr="00EA12C2" w:rsidR="00E80C80" w:rsidP="00E80C80" w:rsidRDefault="00E80C80" w14:paraId="22C60295" w14:textId="2D270E66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F0E4F" w:rsidP="00665E1A" w:rsidRDefault="000F0E4F" w14:paraId="05B15A25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33969A77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1237DC" w14:paraId="1B1CF5D5" w14:textId="3B2A62BA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editId="641A3BBB" wp14:anchorId="347CFADF">
                <wp:simplePos x="0" y="0"/>
                <wp:positionH relativeFrom="margin">
                  <wp:align>center</wp:align>
                </wp:positionH>
                <wp:positionV relativeFrom="paragraph">
                  <wp:posOffset>59690</wp:posOffset>
                </wp:positionV>
                <wp:extent cx="1468755" cy="923925"/>
                <wp:effectExtent l="0" t="0" r="17145" b="28575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755" cy="9239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8" style="position:absolute;margin-left:0;margin-top:4.7pt;width:115.65pt;height:72.7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" w14:anchorId="56C97E58">
                <v:stroke joinstyle="miter"/>
                <w10:wrap anchorx="margin"/>
              </v:oval>
            </w:pict>
          </mc:Fallback>
        </mc:AlternateContent>
      </w:r>
    </w:p>
    <w:p w:rsidR="000F0E4F" w:rsidP="00665E1A" w:rsidRDefault="000F0E4F" w14:paraId="128802CC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5D8D4A6F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5185631D" w14:textId="45190F38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59D3F44D" w14:textId="636B2E1B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209344E0" w14:textId="0944B13A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630807EF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1DF2BC23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19819179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67186999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174426AA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14231C97" w14:textId="77777777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="000F0E4F" w:rsidP="00665E1A" w:rsidRDefault="000F0E4F" w14:paraId="53BE18E5" w14:textId="33B56AB3">
      <w:pPr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</w:p>
    <w:p w:rsidRPr="00665E1A" w:rsidR="000F0E4F" w:rsidP="00665E1A" w:rsidRDefault="00094ADD" w14:paraId="7EE41509" w14:textId="0F725AE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721728" behindDoc="0" locked="0" layoutInCell="1" allowOverlap="1" wp14:editId="628DCCE0" wp14:anchorId="2D5DF4CD">
                <wp:simplePos x="0" y="0"/>
                <wp:positionH relativeFrom="column">
                  <wp:posOffset>2145323</wp:posOffset>
                </wp:positionH>
                <wp:positionV relativeFrom="paragraph">
                  <wp:posOffset>3023967</wp:posOffset>
                </wp:positionV>
                <wp:extent cx="4745990" cy="50409"/>
                <wp:effectExtent l="0" t="76200" r="16510" b="45085"/>
                <wp:wrapNone/>
                <wp:docPr id="80427270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45990" cy="504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" style="position:absolute;margin-left:168.9pt;margin-top:238.1pt;width:373.7pt;height:3.95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" w14:anchorId="2490BC6E">
                <v:stroke joinstyle="miter" endarrow="block"/>
              </v:shape>
            </w:pict>
          </mc:Fallback>
        </mc:AlternateContent>
      </w:r>
      <w:r w:rsidR="00E36CC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editId="6F1831E1" wp14:anchorId="1ACF7769">
                <wp:simplePos x="0" y="0"/>
                <wp:positionH relativeFrom="column">
                  <wp:posOffset>279400</wp:posOffset>
                </wp:positionH>
                <wp:positionV relativeFrom="paragraph">
                  <wp:posOffset>2642235</wp:posOffset>
                </wp:positionV>
                <wp:extent cx="1562100" cy="908050"/>
                <wp:effectExtent l="0" t="0" r="0" b="6350"/>
                <wp:wrapNone/>
                <wp:docPr id="875083508" name="Text Box 8750835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908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EA12C2" w:rsidR="00E36CC7" w:rsidP="00E36CC7" w:rsidRDefault="00E36CC7" w14:paraId="7550B3C2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Exposures</w:t>
                            </w:r>
                            <w:r w:rsidRPr="00EA12C2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E36CC7" w:rsidP="00E36CC7" w:rsidRDefault="00E36CC7" w14:paraId="340D1DBA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H</w:t>
                            </w:r>
                            <w:r w:rsidRPr="00E36CC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elpful environmental features</w:t>
                            </w:r>
                          </w:p>
                          <w:p w:rsidRPr="00EA12C2" w:rsidR="00E36CC7" w:rsidP="00E36CC7" w:rsidRDefault="00E36CC7" w14:paraId="763A32F9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</w:t>
                            </w:r>
                            <w:r w:rsidRPr="00E36CC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vailability of environmental re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75083508" style="position:absolute;margin-left:22pt;margin-top:208.05pt;width:123pt;height:71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0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" w14:anchorId="1ACF7769">
                <v:textbox>
                  <w:txbxContent>
                    <w:p w:rsidRPr="00EA12C2" w:rsidR="00E36CC7" w:rsidP="00E36CC7" w:rsidRDefault="00E36CC7" w14:paraId="7550B3C2" w14:textId="7777777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Exposures</w:t>
                      </w:r>
                      <w:r w:rsidRPr="00EA12C2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:</w:t>
                      </w:r>
                    </w:p>
                    <w:p w:rsidR="00E36CC7" w:rsidP="00E36CC7" w:rsidRDefault="00E36CC7" w14:paraId="340D1DBA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H</w:t>
                      </w:r>
                      <w:r w:rsidRPr="00E36CC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elpful environmental features</w:t>
                      </w:r>
                    </w:p>
                    <w:p w:rsidRPr="00EA12C2" w:rsidR="00E36CC7" w:rsidP="00E36CC7" w:rsidRDefault="00E36CC7" w14:paraId="763A32F9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</w:t>
                      </w:r>
                      <w:r w:rsidRPr="00E36CC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vailability of environmental resources</w:t>
                      </w:r>
                    </w:p>
                  </w:txbxContent>
                </v:textbox>
              </v:shape>
            </w:pict>
          </mc:Fallback>
        </mc:AlternateContent>
      </w:r>
      <w:r w:rsidR="00E36CC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editId="22597271" wp14:anchorId="094800D8">
                <wp:simplePos x="0" y="0"/>
                <wp:positionH relativeFrom="column">
                  <wp:posOffset>44450</wp:posOffset>
                </wp:positionH>
                <wp:positionV relativeFrom="paragraph">
                  <wp:posOffset>2356485</wp:posOffset>
                </wp:positionV>
                <wp:extent cx="2089150" cy="1485900"/>
                <wp:effectExtent l="0" t="0" r="25400" b="19050"/>
                <wp:wrapNone/>
                <wp:docPr id="1006557546" name="Oval 10065575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150" cy="14859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06557546" style="position:absolute;margin-left:3.5pt;margin-top:185.55pt;width:164.5pt;height:117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" w14:anchorId="68E5E290">
                <v:stroke joinstyle="miter"/>
              </v:oval>
            </w:pict>
          </mc:Fallback>
        </mc:AlternateContent>
      </w:r>
      <w:r w:rsidR="00C5650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editId="43F6754A" wp14:anchorId="6B2991C5">
                <wp:simplePos x="0" y="0"/>
                <wp:positionH relativeFrom="column">
                  <wp:posOffset>5460571</wp:posOffset>
                </wp:positionH>
                <wp:positionV relativeFrom="paragraph">
                  <wp:posOffset>1036601</wp:posOffset>
                </wp:positionV>
                <wp:extent cx="2020186" cy="1444035"/>
                <wp:effectExtent l="0" t="0" r="75565" b="60960"/>
                <wp:wrapNone/>
                <wp:docPr id="691539677" name="Straight Arrow Connector 691539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0186" cy="1444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91539677" style="position:absolute;margin-left:429.95pt;margin-top:81.6pt;width:159.05pt;height:113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" w14:anchorId="340721CC">
                <v:stroke joinstyle="miter" endarrow="block"/>
              </v:shape>
            </w:pict>
          </mc:Fallback>
        </mc:AlternateContent>
      </w:r>
      <w:r w:rsidR="0083218A"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editId="1DF8A563" wp14:anchorId="504BF67E">
                <wp:simplePos x="0" y="0"/>
                <wp:positionH relativeFrom="column">
                  <wp:posOffset>4146697</wp:posOffset>
                </wp:positionH>
                <wp:positionV relativeFrom="paragraph">
                  <wp:posOffset>2238331</wp:posOffset>
                </wp:positionV>
                <wp:extent cx="2764465" cy="627321"/>
                <wp:effectExtent l="0" t="0" r="74295" b="78105"/>
                <wp:wrapNone/>
                <wp:docPr id="20065427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4465" cy="6273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" style="position:absolute;margin-left:326.5pt;margin-top:176.25pt;width:217.65pt;height:49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" w14:anchorId="0DA46235">
                <v:stroke joinstyle="miter" endarrow="block"/>
              </v:shape>
            </w:pict>
          </mc:Fallback>
        </mc:AlternateContent>
      </w:r>
      <w:r w:rsidR="0083218A"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editId="34EF3DBC" wp14:anchorId="5BE57162">
                <wp:simplePos x="0" y="0"/>
                <wp:positionH relativeFrom="column">
                  <wp:posOffset>2179674</wp:posOffset>
                </wp:positionH>
                <wp:positionV relativeFrom="paragraph">
                  <wp:posOffset>2227697</wp:posOffset>
                </wp:positionV>
                <wp:extent cx="1174234" cy="510363"/>
                <wp:effectExtent l="38100" t="0" r="26035" b="61595"/>
                <wp:wrapNone/>
                <wp:docPr id="6524663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4234" cy="5103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" style="position:absolute;margin-left:171.65pt;margin-top:175.4pt;width:92.45pt;height:40.2pt;flip:x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" w14:anchorId="2097C2EB">
                <v:stroke joinstyle="miter" endarrow="block"/>
              </v:shape>
            </w:pict>
          </mc:Fallback>
        </mc:AlternateContent>
      </w:r>
      <w:r w:rsidR="00913B3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editId="1A161618" wp14:anchorId="414F4ABE">
                <wp:simplePos x="0" y="0"/>
                <wp:positionH relativeFrom="column">
                  <wp:posOffset>1669311</wp:posOffset>
                </wp:positionH>
                <wp:positionV relativeFrom="paragraph">
                  <wp:posOffset>1058117</wp:posOffset>
                </wp:positionV>
                <wp:extent cx="2289677" cy="1423433"/>
                <wp:effectExtent l="38100" t="0" r="15875" b="62865"/>
                <wp:wrapNone/>
                <wp:docPr id="1589822786" name="Straight Arrow Connector 15898227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677" cy="14234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89822786" style="position:absolute;margin-left:131.45pt;margin-top:83.3pt;width:180.3pt;height:112.1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" w14:anchorId="7B928A8D">
                <v:stroke joinstyle="miter" endarrow="block"/>
              </v:shape>
            </w:pict>
          </mc:Fallback>
        </mc:AlternateContent>
      </w:r>
      <w:r w:rsidR="00913B3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editId="1F4305FB" wp14:anchorId="3351E9A1">
                <wp:simplePos x="0" y="0"/>
                <wp:positionH relativeFrom="column">
                  <wp:posOffset>2115878</wp:posOffset>
                </wp:positionH>
                <wp:positionV relativeFrom="paragraph">
                  <wp:posOffset>3363846</wp:posOffset>
                </wp:positionV>
                <wp:extent cx="1841633" cy="580981"/>
                <wp:effectExtent l="38100" t="38100" r="25400" b="29210"/>
                <wp:wrapNone/>
                <wp:docPr id="1488967542" name="Straight Arrow Connector 14889675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41633" cy="5809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88967542" style="position:absolute;margin-left:166.6pt;margin-top:264.85pt;width:145pt;height:45.75pt;flip:x 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" w14:anchorId="29FE310F">
                <v:stroke joinstyle="miter" endarrow="block"/>
              </v:shape>
            </w:pict>
          </mc:Fallback>
        </mc:AlternateContent>
      </w:r>
      <w:r w:rsidR="00913B3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editId="39B6E0C3" wp14:anchorId="78E9B0E4">
                <wp:simplePos x="0" y="0"/>
                <wp:positionH relativeFrom="column">
                  <wp:posOffset>5413419</wp:posOffset>
                </wp:positionH>
                <wp:positionV relativeFrom="paragraph">
                  <wp:posOffset>3407410</wp:posOffset>
                </wp:positionV>
                <wp:extent cx="1584251" cy="557456"/>
                <wp:effectExtent l="0" t="38100" r="54610" b="33655"/>
                <wp:wrapNone/>
                <wp:docPr id="983236404" name="Straight Arrow Connector 983236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84251" cy="5574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83236404" style="position:absolute;margin-left:426.25pt;margin-top:268.3pt;width:124.75pt;height:43.9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" w14:anchorId="15141271">
                <v:stroke joinstyle="miter" endarrow="block"/>
              </v:shape>
            </w:pict>
          </mc:Fallback>
        </mc:AlternateContent>
      </w:r>
      <w:r w:rsidR="00913B3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editId="27FC9A76" wp14:anchorId="769B59FA">
                <wp:simplePos x="0" y="0"/>
                <wp:positionH relativeFrom="margin">
                  <wp:posOffset>7261683</wp:posOffset>
                </wp:positionH>
                <wp:positionV relativeFrom="paragraph">
                  <wp:posOffset>2775467</wp:posOffset>
                </wp:positionV>
                <wp:extent cx="1571625" cy="516835"/>
                <wp:effectExtent l="0" t="0" r="9525" b="0"/>
                <wp:wrapNone/>
                <wp:docPr id="1202662925" name="Text Box 12026629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516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EA12C2" w:rsidR="000F0E4F" w:rsidP="000F0E4F" w:rsidRDefault="000F0E4F" w14:paraId="6980E819" w14:textId="612D42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A12C2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Outcome:</w:t>
                            </w:r>
                          </w:p>
                          <w:p w:rsidRPr="00EA12C2" w:rsidR="000F0E4F" w:rsidP="003755FF" w:rsidRDefault="000F0E4F" w14:paraId="048CC99A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Quality of Li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02662925" style="position:absolute;margin-left:571.8pt;margin-top:218.55pt;width:123.75pt;height:40.7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1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" w14:anchorId="769B59FA">
                <v:textbox>
                  <w:txbxContent>
                    <w:p w:rsidRPr="00EA12C2" w:rsidR="000F0E4F" w:rsidP="000F0E4F" w:rsidRDefault="000F0E4F" w14:paraId="6980E819" w14:textId="612D422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EA12C2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Outcome:</w:t>
                      </w:r>
                    </w:p>
                    <w:p w:rsidRPr="00EA12C2" w:rsidR="000F0E4F" w:rsidP="003755FF" w:rsidRDefault="000F0E4F" w14:paraId="048CC99A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Quality of Lif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13B3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editId="6D53CF43" wp14:anchorId="16BDFD91">
                <wp:simplePos x="0" y="0"/>
                <wp:positionH relativeFrom="column">
                  <wp:posOffset>6908342</wp:posOffset>
                </wp:positionH>
                <wp:positionV relativeFrom="paragraph">
                  <wp:posOffset>2422067</wp:posOffset>
                </wp:positionV>
                <wp:extent cx="2254250" cy="1323340"/>
                <wp:effectExtent l="0" t="0" r="12700" b="10160"/>
                <wp:wrapNone/>
                <wp:docPr id="1898014822" name="Oval 18980148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250" cy="132334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898014822" style="position:absolute;margin-left:543.95pt;margin-top:190.7pt;width:177.5pt;height:104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" w14:anchorId="7D16DDA5">
                <v:stroke joinstyle="miter"/>
              </v:oval>
            </w:pict>
          </mc:Fallback>
        </mc:AlternateContent>
      </w:r>
      <w:r w:rsidR="000C7397"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editId="71A56104" wp14:anchorId="2032DD77">
                <wp:simplePos x="0" y="0"/>
                <wp:positionH relativeFrom="column">
                  <wp:posOffset>4002479</wp:posOffset>
                </wp:positionH>
                <wp:positionV relativeFrom="paragraph">
                  <wp:posOffset>1404443</wp:posOffset>
                </wp:positionV>
                <wp:extent cx="311758" cy="314408"/>
                <wp:effectExtent l="38100" t="0" r="31750" b="47625"/>
                <wp:wrapNone/>
                <wp:docPr id="153219890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1758" cy="3144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style="position:absolute;margin-left:315.15pt;margin-top:110.6pt;width:24.55pt;height:24.75pt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" w14:anchorId="11D17357">
                <v:stroke joinstyle="miter" endarrow="block"/>
              </v:shape>
            </w:pict>
          </mc:Fallback>
        </mc:AlternateContent>
      </w:r>
      <w:r w:rsidR="006B1C2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editId="2FAA49EB" wp14:anchorId="4FE9CCED">
                <wp:simplePos x="0" y="0"/>
                <wp:positionH relativeFrom="margin">
                  <wp:posOffset>3227843</wp:posOffset>
                </wp:positionH>
                <wp:positionV relativeFrom="paragraph">
                  <wp:posOffset>1779711</wp:posOffset>
                </wp:positionV>
                <wp:extent cx="1079500" cy="657225"/>
                <wp:effectExtent l="0" t="0" r="0" b="0"/>
                <wp:wrapNone/>
                <wp:docPr id="1374924045" name="Text Box 13749240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0" cy="657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Pr="004C647E" w:rsidR="00850497" w:rsidP="00850497" w:rsidRDefault="00850497" w14:paraId="2B854E09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Motor impair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74924045" style="position:absolute;margin-left:254.15pt;margin-top:140.15pt;width:85pt;height:51.7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2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" w14:anchorId="4FE9CCED">
                <v:textbox>
                  <w:txbxContent>
                    <w:p w:rsidRPr="004C647E" w:rsidR="00850497" w:rsidP="00850497" w:rsidRDefault="00850497" w14:paraId="2B854E09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Motor impair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B1C22"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editId="0C21CBFC" wp14:anchorId="5ADA3D3C">
                <wp:simplePos x="0" y="0"/>
                <wp:positionH relativeFrom="column">
                  <wp:posOffset>3283778</wp:posOffset>
                </wp:positionH>
                <wp:positionV relativeFrom="paragraph">
                  <wp:posOffset>1684794</wp:posOffset>
                </wp:positionV>
                <wp:extent cx="991772" cy="668215"/>
                <wp:effectExtent l="0" t="0" r="18415" b="17780"/>
                <wp:wrapNone/>
                <wp:docPr id="845340490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1772" cy="66821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5" style="position:absolute;margin-left:258.55pt;margin-top:132.65pt;width:78.1pt;height:52.6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" w14:anchorId="3D0B1F7B">
                <v:stroke joinstyle="miter"/>
              </v:oval>
            </w:pict>
          </mc:Fallback>
        </mc:AlternateContent>
      </w:r>
      <w:r w:rsidR="006B1C2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editId="10BC91F3" wp14:anchorId="6474F4DA">
                <wp:simplePos x="0" y="0"/>
                <wp:positionH relativeFrom="margin">
                  <wp:posOffset>4086529</wp:posOffset>
                </wp:positionH>
                <wp:positionV relativeFrom="paragraph">
                  <wp:posOffset>3799537</wp:posOffset>
                </wp:positionV>
                <wp:extent cx="1225550" cy="457200"/>
                <wp:effectExtent l="0" t="0" r="0" b="0"/>
                <wp:wrapNone/>
                <wp:docPr id="672414319" name="Text Box 672414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4C647E" w:rsidR="00850497" w:rsidP="00850497" w:rsidRDefault="00850497" w14:paraId="428F28D4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C64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ocial risk status (higher vs. lowe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2414319" style="position:absolute;margin-left:321.75pt;margin-top:299.2pt;width:96.5pt;height:36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3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" w14:anchorId="6474F4DA">
                <v:textbox>
                  <w:txbxContent>
                    <w:p w:rsidRPr="004C647E" w:rsidR="00850497" w:rsidP="00850497" w:rsidRDefault="00850497" w14:paraId="428F28D4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C647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ocial risk status (higher vs. lower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B1C2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editId="65FCAB1B" wp14:anchorId="0255F364">
                <wp:simplePos x="0" y="0"/>
                <wp:positionH relativeFrom="margin">
                  <wp:posOffset>3943626</wp:posOffset>
                </wp:positionH>
                <wp:positionV relativeFrom="paragraph">
                  <wp:posOffset>3553433</wp:posOffset>
                </wp:positionV>
                <wp:extent cx="1468755" cy="923925"/>
                <wp:effectExtent l="0" t="0" r="17145" b="28575"/>
                <wp:wrapNone/>
                <wp:docPr id="1245507958" name="Oval 12455079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755" cy="9239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245507958" style="position:absolute;margin-left:310.5pt;margin-top:279.8pt;width:115.65pt;height:72.7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" w14:anchorId="1CB9C859">
                <v:stroke joinstyle="miter"/>
                <w10:wrap anchorx="margin"/>
              </v:oval>
            </w:pict>
          </mc:Fallback>
        </mc:AlternateContent>
      </w:r>
      <w:r w:rsidR="0085049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editId="3681BF90" wp14:anchorId="5861158B">
                <wp:simplePos x="0" y="0"/>
                <wp:positionH relativeFrom="margin">
                  <wp:posOffset>4150001</wp:posOffset>
                </wp:positionH>
                <wp:positionV relativeFrom="paragraph">
                  <wp:posOffset>675253</wp:posOffset>
                </wp:positionV>
                <wp:extent cx="1225550" cy="657225"/>
                <wp:effectExtent l="0" t="0" r="0" b="0"/>
                <wp:wrapNone/>
                <wp:docPr id="417220996" name="Text Box 4172209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657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50497" w:rsidP="00850497" w:rsidRDefault="00850497" w14:paraId="3D896DD5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Birth group </w:t>
                            </w:r>
                          </w:p>
                          <w:p w:rsidRPr="004C647E" w:rsidR="00850497" w:rsidP="00850497" w:rsidRDefault="00850497" w14:paraId="5C475AFF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very preterm vs ter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7220996" style="position:absolute;margin-left:326.75pt;margin-top:53.15pt;width:96.5pt;height:51.7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4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" w14:anchorId="5861158B">
                <v:textbox>
                  <w:txbxContent>
                    <w:p w:rsidR="00850497" w:rsidP="00850497" w:rsidRDefault="00850497" w14:paraId="3D896DD5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Birth group </w:t>
                      </w:r>
                    </w:p>
                    <w:p w:rsidRPr="004C647E" w:rsidR="00850497" w:rsidP="00850497" w:rsidRDefault="00850497" w14:paraId="5C475AFF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very preterm vs term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5049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editId="4EE3ADFA" wp14:anchorId="3A0A2534">
                <wp:simplePos x="0" y="0"/>
                <wp:positionH relativeFrom="margin">
                  <wp:posOffset>3991555</wp:posOffset>
                </wp:positionH>
                <wp:positionV relativeFrom="paragraph">
                  <wp:posOffset>532103</wp:posOffset>
                </wp:positionV>
                <wp:extent cx="1468755" cy="923925"/>
                <wp:effectExtent l="0" t="0" r="17145" b="28575"/>
                <wp:wrapNone/>
                <wp:docPr id="37953175" name="Oval 37953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755" cy="9239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7953175" style="position:absolute;margin-left:314.3pt;margin-top:41.9pt;width:115.65pt;height:72.7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" w14:anchorId="4F51B910">
                <v:stroke joinstyle="miter"/>
                <w10:wrap anchorx="margin"/>
              </v:oval>
            </w:pict>
          </mc:Fallback>
        </mc:AlternateContent>
      </w:r>
    </w:p>
    <w:sectPr w:rsidRPr="00665E1A" w:rsidR="000F0E4F" w:rsidSect="00E80C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ncenzo Grande" w:date="2025-02-17T14:51:00Z" w:initials="VG">
    <w:p w14:paraId="08135067" w14:textId="77777777" w:rsidR="00E860BB" w:rsidRDefault="00E860BB" w:rsidP="00E860BB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VG edi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813506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5C9B104" w16cex:dateUtc="2025-02-17T1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8135067" w16cid:durableId="65C9B1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80"/>
    <w:rsid w:val="00094ADD"/>
    <w:rsid w:val="000C7397"/>
    <w:rsid w:val="000E6C73"/>
    <w:rsid w:val="000F0E4F"/>
    <w:rsid w:val="001237DC"/>
    <w:rsid w:val="00156305"/>
    <w:rsid w:val="001C72FB"/>
    <w:rsid w:val="001D3C74"/>
    <w:rsid w:val="002869DC"/>
    <w:rsid w:val="00326F78"/>
    <w:rsid w:val="003755FF"/>
    <w:rsid w:val="003B3DE7"/>
    <w:rsid w:val="003C550F"/>
    <w:rsid w:val="004B09F5"/>
    <w:rsid w:val="00593FD1"/>
    <w:rsid w:val="00594E06"/>
    <w:rsid w:val="005A00C0"/>
    <w:rsid w:val="006620F8"/>
    <w:rsid w:val="00665E1A"/>
    <w:rsid w:val="006B1C22"/>
    <w:rsid w:val="00720DAA"/>
    <w:rsid w:val="00751D99"/>
    <w:rsid w:val="00765AB9"/>
    <w:rsid w:val="0083218A"/>
    <w:rsid w:val="00850497"/>
    <w:rsid w:val="008A25DA"/>
    <w:rsid w:val="00913B32"/>
    <w:rsid w:val="00936C58"/>
    <w:rsid w:val="00941EBB"/>
    <w:rsid w:val="00964C8B"/>
    <w:rsid w:val="009A3837"/>
    <w:rsid w:val="00AB542F"/>
    <w:rsid w:val="00BB13E7"/>
    <w:rsid w:val="00BB5413"/>
    <w:rsid w:val="00BB78A8"/>
    <w:rsid w:val="00C5650D"/>
    <w:rsid w:val="00CA4E54"/>
    <w:rsid w:val="00D16855"/>
    <w:rsid w:val="00D510CF"/>
    <w:rsid w:val="00D5608B"/>
    <w:rsid w:val="00DF314B"/>
    <w:rsid w:val="00E11A5C"/>
    <w:rsid w:val="00E36CC7"/>
    <w:rsid w:val="00E80C80"/>
    <w:rsid w:val="00E860BB"/>
    <w:rsid w:val="00F10E7F"/>
    <w:rsid w:val="00F80260"/>
    <w:rsid w:val="00FD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5D574"/>
  <w15:chartTrackingRefBased/>
  <w15:docId w15:val="{9CD4E008-DFDB-444D-991C-697993DDB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C8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6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0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0B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0B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customXml" Target="../customXml/item1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C20BB194-4FBC-4A8E-8EBC-6BD6E884A01B}"/>
</file>

<file path=customXml/itemProps2.xml><?xml version="1.0" encoding="utf-8"?>
<ds:datastoreItem xmlns:ds="http://schemas.openxmlformats.org/officeDocument/2006/customXml" ds:itemID="{B798A0BF-7819-4903-A16E-5A8B7898F230}"/>
</file>

<file path=customXml/itemProps3.xml><?xml version="1.0" encoding="utf-8"?>
<ds:datastoreItem xmlns:ds="http://schemas.openxmlformats.org/officeDocument/2006/customXml" ds:itemID="{1D1900CD-45A6-4995-9CAE-DA4984A43E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0</TotalTime>
  <Pages>2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itzgerald</dc:creator>
  <cp:keywords/>
  <dc:description/>
  <cp:lastModifiedBy>Vincenzo Grande</cp:lastModifiedBy>
  <cp:revision>36</cp:revision>
  <dcterms:created xsi:type="dcterms:W3CDTF">2023-09-12T06:47:00Z</dcterms:created>
  <dcterms:modified xsi:type="dcterms:W3CDTF">2025-02-17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1BBC045F673F847A0F0E207AD584339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